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5445" w:type="pct"/>
        <w:tblInd w:w="-324" w:type="dxa"/>
        <w:tblLook w:val="04A0" w:firstRow="1" w:lastRow="0" w:firstColumn="1" w:lastColumn="0" w:noHBand="0" w:noVBand="1"/>
      </w:tblPr>
      <w:tblGrid>
        <w:gridCol w:w="1220"/>
        <w:gridCol w:w="1264"/>
        <w:gridCol w:w="4057"/>
        <w:gridCol w:w="1080"/>
        <w:gridCol w:w="1386"/>
        <w:gridCol w:w="1186"/>
      </w:tblGrid>
      <w:tr w:rsidR="00C66B09" w:rsidRPr="00EE7306" w14:paraId="1A8E9319" w14:textId="77777777" w:rsidTr="00C66B09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A676C" w14:textId="3C015CA7" w:rsidR="00C66B09" w:rsidRPr="00464595" w:rsidRDefault="00C66B09" w:rsidP="00C66B09">
            <w:pPr>
              <w:rPr>
                <w:rFonts w:ascii="Times New Roman" w:eastAsia="Calibri" w:hAnsi="Times New Roman" w:cs="Times New Roman"/>
                <w:sz w:val="24"/>
              </w:rPr>
            </w:pPr>
            <w:bookmarkStart w:id="0" w:name="_Hlk134114277"/>
            <w:r>
              <w:rPr>
                <w:rFonts w:ascii="Times New Roman" w:eastAsia="Calibri" w:hAnsi="Times New Roman" w:cs="Times New Roman"/>
                <w:b/>
                <w:sz w:val="24"/>
              </w:rPr>
              <w:t>S3</w:t>
            </w:r>
            <w:r w:rsidR="00464595"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  <w:r w:rsidR="00464595" w:rsidRPr="00EE7306">
              <w:rPr>
                <w:rFonts w:ascii="Times New Roman" w:eastAsia="Calibri" w:hAnsi="Times New Roman" w:cs="Times New Roman"/>
                <w:b/>
                <w:sz w:val="24"/>
              </w:rPr>
              <w:t>Table</w:t>
            </w:r>
            <w:r w:rsidR="00464595">
              <w:rPr>
                <w:rFonts w:ascii="Times New Roman" w:eastAsia="Calibri" w:hAnsi="Times New Roman" w:cs="Times New Roman"/>
                <w:b/>
                <w:sz w:val="24"/>
              </w:rPr>
              <w:t>.</w:t>
            </w:r>
            <w:r w:rsidRPr="00EE7306">
              <w:rPr>
                <w:rFonts w:ascii="Times New Roman" w:eastAsia="Calibri" w:hAnsi="Times New Roman" w:cs="Times New Roman"/>
                <w:sz w:val="24"/>
              </w:rPr>
              <w:t xml:space="preserve"> The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top 10</w:t>
            </w:r>
            <w:r w:rsidRPr="00EE7306">
              <w:rPr>
                <w:rFonts w:ascii="Times New Roman" w:eastAsia="Calibri" w:hAnsi="Times New Roman" w:cs="Times New Roman"/>
                <w:sz w:val="24"/>
              </w:rPr>
              <w:t xml:space="preserve"> most significant gene ontology (GO) terms</w:t>
            </w:r>
            <w:bookmarkEnd w:id="0"/>
          </w:p>
        </w:tc>
      </w:tr>
      <w:tr w:rsidR="005A3347" w:rsidRPr="00EE7306" w14:paraId="63872A7B" w14:textId="77777777" w:rsidTr="00867071">
        <w:tc>
          <w:tcPr>
            <w:tcW w:w="598" w:type="pct"/>
            <w:tcBorders>
              <w:left w:val="nil"/>
              <w:bottom w:val="single" w:sz="4" w:space="0" w:color="auto"/>
            </w:tcBorders>
          </w:tcPr>
          <w:p w14:paraId="6B49FBF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Category</w:t>
            </w:r>
          </w:p>
          <w:p w14:paraId="1055646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(GO)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36FA1D3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ID</w:t>
            </w:r>
          </w:p>
        </w:tc>
        <w:tc>
          <w:tcPr>
            <w:tcW w:w="1990" w:type="pct"/>
            <w:tcBorders>
              <w:bottom w:val="single" w:sz="4" w:space="0" w:color="auto"/>
            </w:tcBorders>
          </w:tcPr>
          <w:p w14:paraId="344061C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Name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4F33CF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p-value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2275F83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Genes from</w:t>
            </w:r>
          </w:p>
          <w:p w14:paraId="22C029D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Input</w:t>
            </w:r>
          </w:p>
        </w:tc>
        <w:tc>
          <w:tcPr>
            <w:tcW w:w="582" w:type="pct"/>
            <w:tcBorders>
              <w:bottom w:val="single" w:sz="4" w:space="0" w:color="auto"/>
              <w:right w:val="nil"/>
            </w:tcBorders>
          </w:tcPr>
          <w:p w14:paraId="4111674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Genes in</w:t>
            </w:r>
          </w:p>
          <w:p w14:paraId="53B50B8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Annotation</w:t>
            </w:r>
          </w:p>
        </w:tc>
      </w:tr>
      <w:tr w:rsidR="005A3347" w:rsidRPr="00EE7306" w14:paraId="4D7F6D7A" w14:textId="77777777" w:rsidTr="00867071">
        <w:tc>
          <w:tcPr>
            <w:tcW w:w="598" w:type="pct"/>
            <w:vMerge w:val="restart"/>
            <w:tcBorders>
              <w:left w:val="nil"/>
              <w:bottom w:val="nil"/>
            </w:tcBorders>
          </w:tcPr>
          <w:p w14:paraId="5375899F" w14:textId="77777777" w:rsidR="005A3347" w:rsidRPr="00EE7306" w:rsidRDefault="005A3347" w:rsidP="0050257E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Biological Processes</w:t>
            </w:r>
          </w:p>
        </w:tc>
        <w:tc>
          <w:tcPr>
            <w:tcW w:w="620" w:type="pct"/>
            <w:tcBorders>
              <w:bottom w:val="nil"/>
            </w:tcBorders>
          </w:tcPr>
          <w:p w14:paraId="5F2D89E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51254</w:t>
            </w:r>
          </w:p>
        </w:tc>
        <w:tc>
          <w:tcPr>
            <w:tcW w:w="1990" w:type="pct"/>
            <w:tcBorders>
              <w:bottom w:val="nil"/>
            </w:tcBorders>
          </w:tcPr>
          <w:p w14:paraId="71104765" w14:textId="77777777" w:rsidR="005A3347" w:rsidRPr="00EE7306" w:rsidRDefault="005A3347" w:rsidP="0050257E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ositive regulation of RNA metabolic process</w:t>
            </w:r>
          </w:p>
        </w:tc>
        <w:tc>
          <w:tcPr>
            <w:tcW w:w="530" w:type="pct"/>
            <w:tcBorders>
              <w:bottom w:val="nil"/>
            </w:tcBorders>
          </w:tcPr>
          <w:p w14:paraId="188FDDC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.13E-16</w:t>
            </w:r>
          </w:p>
        </w:tc>
        <w:tc>
          <w:tcPr>
            <w:tcW w:w="680" w:type="pct"/>
            <w:tcBorders>
              <w:bottom w:val="nil"/>
            </w:tcBorders>
          </w:tcPr>
          <w:p w14:paraId="623C37A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6</w:t>
            </w:r>
          </w:p>
        </w:tc>
        <w:tc>
          <w:tcPr>
            <w:tcW w:w="582" w:type="pct"/>
            <w:tcBorders>
              <w:bottom w:val="nil"/>
              <w:right w:val="nil"/>
            </w:tcBorders>
          </w:tcPr>
          <w:p w14:paraId="3B30782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844</w:t>
            </w:r>
          </w:p>
        </w:tc>
      </w:tr>
      <w:tr w:rsidR="005A3347" w:rsidRPr="00EE7306" w14:paraId="15547C72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2C97C95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6132D1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10557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38B6F267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ositive regulation of macromolecule biosynthetic process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D7E21B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.55E-1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AE09AE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5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25A3BB4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996</w:t>
            </w:r>
          </w:p>
        </w:tc>
      </w:tr>
      <w:tr w:rsidR="005A3347" w:rsidRPr="00EE7306" w14:paraId="484E9B78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6536D93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438B90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1903508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F1E058D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ositive regulation of nucleic acid-templated transcriptio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DC7AFD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.63E-1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0B0A43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0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5399A4A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744</w:t>
            </w:r>
          </w:p>
        </w:tc>
      </w:tr>
      <w:tr w:rsidR="005A3347" w:rsidRPr="00EE7306" w14:paraId="092B1A16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0AAF2DA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D77181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5893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5CE3FB94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ositive regulation of transcription, DNA-templated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13732B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.63E-1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DA130B5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0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BD6594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744</w:t>
            </w:r>
          </w:p>
        </w:tc>
      </w:tr>
      <w:tr w:rsidR="005A3347" w:rsidRPr="00EE7306" w14:paraId="37B7BD18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5594810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D27BF5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1902680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38E5455A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ositive regulation of RNA biosynthetic process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EA25D1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8.00E-1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5DB366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0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05C37DA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745</w:t>
            </w:r>
          </w:p>
        </w:tc>
      </w:tr>
      <w:tr w:rsidR="005A3347" w:rsidRPr="00EE7306" w14:paraId="5343E310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1EDE044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65616D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2940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6FB71F27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ecretion by cell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F330E55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62E-1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4B9B3C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20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2332145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517</w:t>
            </w:r>
          </w:p>
        </w:tc>
      </w:tr>
      <w:tr w:rsidR="005A3347" w:rsidRPr="00EE7306" w14:paraId="1A92D694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6E6ACE4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12776D9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0072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AB48CA2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eptide hormone secretio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B83D49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.10E-1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B80092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9EC555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13</w:t>
            </w:r>
          </w:p>
        </w:tc>
      </w:tr>
      <w:tr w:rsidR="005A3347" w:rsidRPr="00EE7306" w14:paraId="426AF026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0E3EBBC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17B70DE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5595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649DF2E5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Regulation of cell differentiatio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A7C251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.75E-1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7A6C9E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38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449C7CC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859</w:t>
            </w:r>
          </w:p>
        </w:tc>
      </w:tr>
      <w:tr w:rsidR="005A3347" w:rsidRPr="00EE7306" w14:paraId="7B2AEA6E" w14:textId="77777777" w:rsidTr="00867071">
        <w:tc>
          <w:tcPr>
            <w:tcW w:w="598" w:type="pct"/>
            <w:vMerge/>
            <w:tcBorders>
              <w:top w:val="nil"/>
              <w:left w:val="nil"/>
              <w:bottom w:val="nil"/>
            </w:tcBorders>
          </w:tcPr>
          <w:p w14:paraId="1B8BBB3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A993B6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6903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43883715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ecretio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BB5EC9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19E-1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D42D73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27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846475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672</w:t>
            </w:r>
          </w:p>
        </w:tc>
      </w:tr>
      <w:tr w:rsidR="005A3347" w:rsidRPr="00EE7306" w14:paraId="72F821BB" w14:textId="77777777" w:rsidTr="00867071">
        <w:tc>
          <w:tcPr>
            <w:tcW w:w="598" w:type="pct"/>
            <w:vMerge/>
            <w:tcBorders>
              <w:top w:val="nil"/>
              <w:left w:val="nil"/>
            </w:tcBorders>
          </w:tcPr>
          <w:p w14:paraId="38706F6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14:paraId="4C6E9C8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140352</w:t>
            </w:r>
          </w:p>
        </w:tc>
        <w:tc>
          <w:tcPr>
            <w:tcW w:w="1990" w:type="pct"/>
            <w:tcBorders>
              <w:top w:val="nil"/>
              <w:bottom w:val="single" w:sz="4" w:space="0" w:color="auto"/>
            </w:tcBorders>
          </w:tcPr>
          <w:p w14:paraId="4A78E121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Export from cell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1A619E4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76E-12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2E0119B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21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  <w:right w:val="nil"/>
            </w:tcBorders>
          </w:tcPr>
          <w:p w14:paraId="7B43CC0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571</w:t>
            </w:r>
          </w:p>
        </w:tc>
      </w:tr>
      <w:tr w:rsidR="005A3347" w:rsidRPr="00EE7306" w14:paraId="1752D8C4" w14:textId="77777777" w:rsidTr="00867071">
        <w:tc>
          <w:tcPr>
            <w:tcW w:w="598" w:type="pct"/>
            <w:vMerge w:val="restart"/>
            <w:tcBorders>
              <w:left w:val="nil"/>
            </w:tcBorders>
          </w:tcPr>
          <w:p w14:paraId="3432EB76" w14:textId="77777777" w:rsidR="005A3347" w:rsidRPr="00EE7306" w:rsidRDefault="005A3347" w:rsidP="0050257E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Cellular Component</w:t>
            </w:r>
          </w:p>
        </w:tc>
        <w:tc>
          <w:tcPr>
            <w:tcW w:w="620" w:type="pct"/>
            <w:tcBorders>
              <w:bottom w:val="nil"/>
            </w:tcBorders>
          </w:tcPr>
          <w:p w14:paraId="207FD055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5580</w:t>
            </w:r>
          </w:p>
        </w:tc>
        <w:tc>
          <w:tcPr>
            <w:tcW w:w="1990" w:type="pct"/>
            <w:tcBorders>
              <w:bottom w:val="nil"/>
            </w:tcBorders>
          </w:tcPr>
          <w:p w14:paraId="626804C6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pecific granule lumen</w:t>
            </w:r>
          </w:p>
        </w:tc>
        <w:tc>
          <w:tcPr>
            <w:tcW w:w="530" w:type="pct"/>
            <w:tcBorders>
              <w:bottom w:val="nil"/>
            </w:tcBorders>
          </w:tcPr>
          <w:p w14:paraId="4B8C0D1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27E-07</w:t>
            </w:r>
          </w:p>
        </w:tc>
        <w:tc>
          <w:tcPr>
            <w:tcW w:w="680" w:type="pct"/>
            <w:tcBorders>
              <w:bottom w:val="nil"/>
            </w:tcBorders>
          </w:tcPr>
          <w:p w14:paraId="56DF6AD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</w:t>
            </w:r>
          </w:p>
        </w:tc>
        <w:tc>
          <w:tcPr>
            <w:tcW w:w="582" w:type="pct"/>
            <w:tcBorders>
              <w:bottom w:val="nil"/>
              <w:right w:val="nil"/>
            </w:tcBorders>
          </w:tcPr>
          <w:p w14:paraId="5413D15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2</w:t>
            </w:r>
          </w:p>
        </w:tc>
      </w:tr>
      <w:tr w:rsidR="005A3347" w:rsidRPr="00EE7306" w14:paraId="58DA6F38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605288B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9544A3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5667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11B12456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Transcription regulator complex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3CBBBB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2.75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9EDA92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D7F548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18</w:t>
            </w:r>
          </w:p>
        </w:tc>
      </w:tr>
      <w:tr w:rsidR="005A3347" w:rsidRPr="00EE7306" w14:paraId="3606A471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EE9AFA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605751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4774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4A6A9747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ecretory granule lume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63A4C0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2.96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584264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2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29BC409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24</w:t>
            </w:r>
          </w:p>
        </w:tc>
      </w:tr>
      <w:tr w:rsidR="005A3347" w:rsidRPr="00EE7306" w14:paraId="21EACDD9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37DF56B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E0FB31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2383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B56E4DC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arcolemma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F967B6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29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B09E49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22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7592F5C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79</w:t>
            </w:r>
          </w:p>
        </w:tc>
      </w:tr>
      <w:tr w:rsidR="005A3347" w:rsidRPr="00EE7306" w14:paraId="184EB081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7E7C47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2169D44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60205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7400FAE8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Cytoplasmic vesicle lume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4A69E0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84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70A37A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2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0E06073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28</w:t>
            </w:r>
          </w:p>
        </w:tc>
      </w:tr>
      <w:tr w:rsidR="005A3347" w:rsidRPr="00EE7306" w14:paraId="3AB0D551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1DD6063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6B8BB5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1983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67F849F4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Vesicle lume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B3A02D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.36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B8AB1F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2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52DB1B3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30</w:t>
            </w:r>
          </w:p>
        </w:tc>
      </w:tr>
      <w:tr w:rsidR="005A3347" w:rsidRPr="00EE7306" w14:paraId="473934FB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2CF45C5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5866BB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99503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0E0031D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ecretory vesicl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CE40DA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8.17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3ECC09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5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6CA669E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113</w:t>
            </w:r>
          </w:p>
        </w:tc>
      </w:tr>
      <w:tr w:rsidR="005A3347" w:rsidRPr="00EE7306" w14:paraId="5AF2DC12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78B2636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E9CB85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0785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D59C67E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Chromatin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820893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67E-05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33DF59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83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B02F16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294</w:t>
            </w:r>
          </w:p>
        </w:tc>
      </w:tr>
      <w:tr w:rsidR="005A3347" w:rsidRPr="00EE7306" w14:paraId="3C9AB094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31F1837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194D5FC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30141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485FE5DA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ecretory granul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201BB8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67E-05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7831F8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3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C5C50F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905</w:t>
            </w:r>
          </w:p>
        </w:tc>
      </w:tr>
      <w:tr w:rsidR="005A3347" w:rsidRPr="00EE7306" w14:paraId="211DE0FA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1574F4F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14:paraId="42E72B8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5202</w:t>
            </w:r>
          </w:p>
        </w:tc>
        <w:tc>
          <w:tcPr>
            <w:tcW w:w="1990" w:type="pct"/>
            <w:tcBorders>
              <w:top w:val="nil"/>
              <w:bottom w:val="single" w:sz="4" w:space="0" w:color="auto"/>
            </w:tcBorders>
          </w:tcPr>
          <w:p w14:paraId="397CEA67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Synapse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0839328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94E-05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15545F5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97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  <w:right w:val="nil"/>
            </w:tcBorders>
          </w:tcPr>
          <w:p w14:paraId="60D9DDC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582</w:t>
            </w:r>
          </w:p>
        </w:tc>
      </w:tr>
      <w:tr w:rsidR="005A3347" w:rsidRPr="00EE7306" w14:paraId="739212E1" w14:textId="77777777" w:rsidTr="00867071">
        <w:tc>
          <w:tcPr>
            <w:tcW w:w="598" w:type="pct"/>
            <w:vMerge w:val="restart"/>
            <w:tcBorders>
              <w:left w:val="nil"/>
            </w:tcBorders>
          </w:tcPr>
          <w:p w14:paraId="124CADD1" w14:textId="77777777" w:rsidR="005A3347" w:rsidRPr="00EE7306" w:rsidRDefault="005A3347" w:rsidP="0050257E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b/>
                <w:sz w:val="20"/>
              </w:rPr>
              <w:t>Molecular Functions</w:t>
            </w:r>
          </w:p>
        </w:tc>
        <w:tc>
          <w:tcPr>
            <w:tcW w:w="620" w:type="pct"/>
            <w:tcBorders>
              <w:bottom w:val="nil"/>
            </w:tcBorders>
          </w:tcPr>
          <w:p w14:paraId="22B4D9F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8134</w:t>
            </w:r>
          </w:p>
        </w:tc>
        <w:tc>
          <w:tcPr>
            <w:tcW w:w="1990" w:type="pct"/>
            <w:tcBorders>
              <w:bottom w:val="nil"/>
            </w:tcBorders>
          </w:tcPr>
          <w:p w14:paraId="0F1B4EB9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Transcription factor binding</w:t>
            </w:r>
          </w:p>
        </w:tc>
        <w:tc>
          <w:tcPr>
            <w:tcW w:w="530" w:type="pct"/>
            <w:tcBorders>
              <w:bottom w:val="nil"/>
            </w:tcBorders>
          </w:tcPr>
          <w:p w14:paraId="25A7CF3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.00E-08</w:t>
            </w:r>
          </w:p>
        </w:tc>
        <w:tc>
          <w:tcPr>
            <w:tcW w:w="680" w:type="pct"/>
            <w:tcBorders>
              <w:bottom w:val="nil"/>
            </w:tcBorders>
          </w:tcPr>
          <w:p w14:paraId="31C48FA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3</w:t>
            </w:r>
          </w:p>
        </w:tc>
        <w:tc>
          <w:tcPr>
            <w:tcW w:w="582" w:type="pct"/>
            <w:tcBorders>
              <w:bottom w:val="nil"/>
              <w:right w:val="nil"/>
            </w:tcBorders>
          </w:tcPr>
          <w:p w14:paraId="5CC7AF0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40</w:t>
            </w:r>
          </w:p>
        </w:tc>
      </w:tr>
      <w:tr w:rsidR="005A3347" w:rsidRPr="00EE7306" w14:paraId="6071D787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5EB273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94B5A8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17046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ADD54E0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eptide hormone binding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80DC8B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55E-0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3D9651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76095E4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1</w:t>
            </w:r>
          </w:p>
        </w:tc>
      </w:tr>
      <w:tr w:rsidR="005A3347" w:rsidRPr="00EE7306" w14:paraId="2F223530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0A662FE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0D47C2C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140297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1507FF52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DNA-binding transcription factor binding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EDABB03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83E-0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845543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3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76BC414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38</w:t>
            </w:r>
          </w:p>
        </w:tc>
      </w:tr>
      <w:tr w:rsidR="005A3347" w:rsidRPr="00EE7306" w14:paraId="57F3F7E5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E5F42FC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3799A18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19900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1BD5912E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Kinase binding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B2F57D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33E-0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249D3E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5534E6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969</w:t>
            </w:r>
          </w:p>
        </w:tc>
      </w:tr>
      <w:tr w:rsidR="005A3347" w:rsidRPr="00EE7306" w14:paraId="41146DF2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579FFA8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451A65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19901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7B6787C2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rotein kinase binding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DD01F2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8.46E-0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448EB5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67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C7A762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868</w:t>
            </w:r>
          </w:p>
        </w:tc>
      </w:tr>
      <w:tr w:rsidR="005A3347" w:rsidRPr="00EE7306" w14:paraId="085A78CD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7CAAF5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5B5489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1216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56AE943B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DNA-binding transcription activator activity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279914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66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CC7DFBD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6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6ADF01F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24</w:t>
            </w:r>
          </w:p>
        </w:tc>
      </w:tr>
      <w:tr w:rsidR="005A3347" w:rsidRPr="00EE7306" w14:paraId="32B140B8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11D8F73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B90A8EF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16301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07ADBC42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Kinase activity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F1BE4E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1.74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C28485B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0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06CA2E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940</w:t>
            </w:r>
          </w:p>
        </w:tc>
      </w:tr>
      <w:tr w:rsidR="005A3347" w:rsidRPr="00EE7306" w14:paraId="09AA4C89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550CA869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1A5AE9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4672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2C28C183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rotein kinase activity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294777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14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4B7BE8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9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815715A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59</w:t>
            </w:r>
          </w:p>
        </w:tc>
      </w:tr>
      <w:tr w:rsidR="005A3347" w:rsidRPr="00EE7306" w14:paraId="6B553F40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6546D82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9DEDC01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01228</w:t>
            </w:r>
          </w:p>
        </w:tc>
        <w:tc>
          <w:tcPr>
            <w:tcW w:w="1990" w:type="pct"/>
            <w:tcBorders>
              <w:top w:val="nil"/>
              <w:bottom w:val="nil"/>
            </w:tcBorders>
          </w:tcPr>
          <w:p w14:paraId="25AB0707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DNA-binding transcription activator activity, RNA polymerase II-specific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D396A44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3.15E-0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EAE7A90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5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56A0A135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20</w:t>
            </w:r>
          </w:p>
        </w:tc>
      </w:tr>
      <w:tr w:rsidR="005A3347" w:rsidRPr="00EE7306" w14:paraId="4A8D6ADB" w14:textId="77777777" w:rsidTr="00867071">
        <w:tc>
          <w:tcPr>
            <w:tcW w:w="598" w:type="pct"/>
            <w:vMerge/>
            <w:tcBorders>
              <w:left w:val="nil"/>
            </w:tcBorders>
          </w:tcPr>
          <w:p w14:paraId="406861A7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620" w:type="pct"/>
            <w:tcBorders>
              <w:top w:val="nil"/>
            </w:tcBorders>
          </w:tcPr>
          <w:p w14:paraId="7F77109E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GO:0042803</w:t>
            </w:r>
          </w:p>
        </w:tc>
        <w:tc>
          <w:tcPr>
            <w:tcW w:w="1990" w:type="pct"/>
            <w:tcBorders>
              <w:top w:val="nil"/>
            </w:tcBorders>
          </w:tcPr>
          <w:p w14:paraId="15C56C25" w14:textId="77777777" w:rsidR="005A3347" w:rsidRPr="00EE7306" w:rsidRDefault="005A3347" w:rsidP="0050257E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Protein homodimerization activity</w:t>
            </w:r>
          </w:p>
        </w:tc>
        <w:tc>
          <w:tcPr>
            <w:tcW w:w="530" w:type="pct"/>
            <w:tcBorders>
              <w:top w:val="nil"/>
            </w:tcBorders>
          </w:tcPr>
          <w:p w14:paraId="51D28CE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4.48E-06</w:t>
            </w:r>
          </w:p>
        </w:tc>
        <w:tc>
          <w:tcPr>
            <w:tcW w:w="680" w:type="pct"/>
            <w:tcBorders>
              <w:top w:val="nil"/>
            </w:tcBorders>
          </w:tcPr>
          <w:p w14:paraId="15743C02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56</w:t>
            </w:r>
          </w:p>
        </w:tc>
        <w:tc>
          <w:tcPr>
            <w:tcW w:w="582" w:type="pct"/>
            <w:tcBorders>
              <w:top w:val="nil"/>
              <w:right w:val="nil"/>
            </w:tcBorders>
          </w:tcPr>
          <w:p w14:paraId="272ED426" w14:textId="77777777" w:rsidR="005A3347" w:rsidRPr="00EE7306" w:rsidRDefault="005A3347" w:rsidP="0050257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E7306">
              <w:rPr>
                <w:rFonts w:ascii="Times New Roman" w:eastAsia="Calibri" w:hAnsi="Times New Roman" w:cs="Times New Roman"/>
                <w:sz w:val="20"/>
              </w:rPr>
              <w:t>715</w:t>
            </w:r>
          </w:p>
        </w:tc>
      </w:tr>
    </w:tbl>
    <w:p w14:paraId="6328AF3A" w14:textId="77777777" w:rsidR="00CE3A99" w:rsidRDefault="00CE3A99" w:rsidP="00CE3A99"/>
    <w:p w14:paraId="1A415E35" w14:textId="77777777" w:rsidR="00CE3A99" w:rsidRDefault="00CE3A99" w:rsidP="00CE3A99"/>
    <w:sectPr w:rsidR="00CE3A99" w:rsidSect="00176BD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90708" w14:textId="77777777" w:rsidR="00202618" w:rsidRDefault="00202618" w:rsidP="0092607D">
      <w:pPr>
        <w:spacing w:after="0" w:line="240" w:lineRule="auto"/>
      </w:pPr>
      <w:r>
        <w:separator/>
      </w:r>
    </w:p>
  </w:endnote>
  <w:endnote w:type="continuationSeparator" w:id="0">
    <w:p w14:paraId="50A0D3D1" w14:textId="77777777" w:rsidR="00202618" w:rsidRDefault="00202618" w:rsidP="0092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5966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0EF8459" w14:textId="25E36D50" w:rsidR="0050257E" w:rsidRPr="000E1D2A" w:rsidRDefault="0050257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E1D2A">
          <w:rPr>
            <w:rFonts w:ascii="Times New Roman" w:hAnsi="Times New Roman" w:cs="Times New Roman"/>
            <w:sz w:val="24"/>
            <w:szCs w:val="24"/>
          </w:rPr>
          <w:t>S</w:t>
        </w:r>
        <w:r w:rsidRPr="000E1D2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E1D2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E1D2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E1D2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E1D2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503760A" w14:textId="3204E5C5" w:rsidR="0050257E" w:rsidRPr="0092607D" w:rsidRDefault="0050257E" w:rsidP="0092607D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4EF22" w14:textId="77777777" w:rsidR="00202618" w:rsidRDefault="00202618" w:rsidP="0092607D">
      <w:pPr>
        <w:spacing w:after="0" w:line="240" w:lineRule="auto"/>
      </w:pPr>
      <w:r>
        <w:separator/>
      </w:r>
    </w:p>
  </w:footnote>
  <w:footnote w:type="continuationSeparator" w:id="0">
    <w:p w14:paraId="226C1BC9" w14:textId="77777777" w:rsidR="00202618" w:rsidRDefault="00202618" w:rsidP="00926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7MwMzYyBXKMzJV0lIJTi4sz8/NACgxrAWRT+o8sAAAA"/>
  </w:docVars>
  <w:rsids>
    <w:rsidRoot w:val="00AB2582"/>
    <w:rsid w:val="00036A39"/>
    <w:rsid w:val="00054ADE"/>
    <w:rsid w:val="000D2EC0"/>
    <w:rsid w:val="000E1D2A"/>
    <w:rsid w:val="000F0A00"/>
    <w:rsid w:val="00101F22"/>
    <w:rsid w:val="00176BD6"/>
    <w:rsid w:val="00202618"/>
    <w:rsid w:val="002160D6"/>
    <w:rsid w:val="00230E2C"/>
    <w:rsid w:val="002D6092"/>
    <w:rsid w:val="002E3E05"/>
    <w:rsid w:val="003023FE"/>
    <w:rsid w:val="0030584E"/>
    <w:rsid w:val="0030640A"/>
    <w:rsid w:val="00372962"/>
    <w:rsid w:val="00382974"/>
    <w:rsid w:val="003A6377"/>
    <w:rsid w:val="003F7B3C"/>
    <w:rsid w:val="004055B1"/>
    <w:rsid w:val="004069F4"/>
    <w:rsid w:val="00464595"/>
    <w:rsid w:val="00476777"/>
    <w:rsid w:val="0048090C"/>
    <w:rsid w:val="004870DA"/>
    <w:rsid w:val="0050257E"/>
    <w:rsid w:val="00507F88"/>
    <w:rsid w:val="005A3347"/>
    <w:rsid w:val="005B1268"/>
    <w:rsid w:val="006009C9"/>
    <w:rsid w:val="00604D72"/>
    <w:rsid w:val="0063389B"/>
    <w:rsid w:val="00683E2D"/>
    <w:rsid w:val="00686324"/>
    <w:rsid w:val="00692F77"/>
    <w:rsid w:val="00701282"/>
    <w:rsid w:val="007E1748"/>
    <w:rsid w:val="008301E7"/>
    <w:rsid w:val="00867071"/>
    <w:rsid w:val="00882E3B"/>
    <w:rsid w:val="008B465D"/>
    <w:rsid w:val="008C268D"/>
    <w:rsid w:val="008D3DE7"/>
    <w:rsid w:val="008D5B47"/>
    <w:rsid w:val="008E7ECF"/>
    <w:rsid w:val="00905146"/>
    <w:rsid w:val="0092607D"/>
    <w:rsid w:val="009478CC"/>
    <w:rsid w:val="00955782"/>
    <w:rsid w:val="009D0B4F"/>
    <w:rsid w:val="009D4C35"/>
    <w:rsid w:val="00A015ED"/>
    <w:rsid w:val="00A17881"/>
    <w:rsid w:val="00A31187"/>
    <w:rsid w:val="00AA5A5A"/>
    <w:rsid w:val="00AB2582"/>
    <w:rsid w:val="00AE79DF"/>
    <w:rsid w:val="00BA0A6E"/>
    <w:rsid w:val="00BC048D"/>
    <w:rsid w:val="00BD7BDD"/>
    <w:rsid w:val="00C138B9"/>
    <w:rsid w:val="00C30821"/>
    <w:rsid w:val="00C66B09"/>
    <w:rsid w:val="00CC6D68"/>
    <w:rsid w:val="00CE3A99"/>
    <w:rsid w:val="00D0334B"/>
    <w:rsid w:val="00D67B7E"/>
    <w:rsid w:val="00DD6AEE"/>
    <w:rsid w:val="00DE0B77"/>
    <w:rsid w:val="00DF2D35"/>
    <w:rsid w:val="00E769FE"/>
    <w:rsid w:val="00E86E7D"/>
    <w:rsid w:val="00ED3239"/>
    <w:rsid w:val="00EF25BE"/>
    <w:rsid w:val="00F24B19"/>
    <w:rsid w:val="00FE1AED"/>
    <w:rsid w:val="00F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EB5F0"/>
  <w15:chartTrackingRefBased/>
  <w15:docId w15:val="{03E321B3-FCE3-4047-860F-407FA334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0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7D"/>
  </w:style>
  <w:style w:type="paragraph" w:styleId="Footer">
    <w:name w:val="footer"/>
    <w:basedOn w:val="Normal"/>
    <w:link w:val="Foot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7D"/>
  </w:style>
  <w:style w:type="table" w:styleId="TableGrid">
    <w:name w:val="Table Grid"/>
    <w:basedOn w:val="TableNormal"/>
    <w:uiPriority w:val="39"/>
    <w:rsid w:val="00BC0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4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B9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A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B3CED-A23D-42D0-917C-15E1F6F62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7</cp:revision>
  <dcterms:created xsi:type="dcterms:W3CDTF">2022-05-22T07:07:00Z</dcterms:created>
  <dcterms:modified xsi:type="dcterms:W3CDTF">2023-11-0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</vt:lpwstr>
  </property>
  <property fmtid="{D5CDD505-2E9C-101B-9397-08002B2CF9AE}" pid="17" name="Mendeley Recent Style Name 7_1">
    <vt:lpwstr>Gene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nternational-journal-of-biological-macromolecules</vt:lpwstr>
  </property>
  <property fmtid="{D5CDD505-2E9C-101B-9397-08002B2CF9AE}" pid="21" name="Mendeley Recent Style Name 9_1">
    <vt:lpwstr>International Journal of Biological Macromolecules</vt:lpwstr>
  </property>
  <property fmtid="{D5CDD505-2E9C-101B-9397-08002B2CF9AE}" pid="22" name="GrammarlyDocumentId">
    <vt:lpwstr>c4c11383d8cd4e02822132af043243080b0d74225df9070fdf7571fbed0699ff</vt:lpwstr>
  </property>
</Properties>
</file>